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FB7B2A" w:rsidTr="002F069F">
        <w:tc>
          <w:tcPr>
            <w:tcW w:w="2881" w:type="dxa"/>
            <w:vAlign w:val="bottom"/>
          </w:tcPr>
          <w:p w:rsidR="00FB7B2A" w:rsidRDefault="00FB7B2A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gion</w:t>
            </w:r>
            <w:proofErr w:type="spellEnd"/>
          </w:p>
        </w:tc>
        <w:tc>
          <w:tcPr>
            <w:tcW w:w="2881" w:type="dxa"/>
            <w:vAlign w:val="bottom"/>
          </w:tcPr>
          <w:p w:rsidR="00FB7B2A" w:rsidRDefault="00FB7B2A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titude</w:t>
            </w:r>
          </w:p>
        </w:tc>
        <w:tc>
          <w:tcPr>
            <w:tcW w:w="2882" w:type="dxa"/>
            <w:vAlign w:val="bottom"/>
          </w:tcPr>
          <w:p w:rsidR="00FB7B2A" w:rsidRDefault="00FB7B2A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ngitude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bookmarkStart w:id="0" w:name="_GoBack" w:colFirst="1" w:colLast="1"/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2</w:t>
            </w:r>
            <w:proofErr w:type="gramEnd"/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1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5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5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4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6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6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7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2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8</w:t>
            </w:r>
            <w:proofErr w:type="gramEnd"/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tive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3</w:t>
            </w:r>
          </w:p>
        </w:tc>
        <w:tc>
          <w:tcPr>
            <w:tcW w:w="2882" w:type="dxa"/>
            <w:vAlign w:val="bottom"/>
          </w:tcPr>
          <w:p w:rsidR="00093EF7" w:rsidRDefault="00093EF7" w:rsidP="00093EF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</w:t>
            </w:r>
          </w:p>
        </w:tc>
      </w:tr>
      <w:bookmarkEnd w:id="0"/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4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5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7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8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8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8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0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1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0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1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6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6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8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6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1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1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4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0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5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4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8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4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6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1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3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5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3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4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3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1.0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5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5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7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1.7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3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6.8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5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6.1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6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0.4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4.5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2.2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1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7.9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1.3</w:t>
            </w:r>
          </w:p>
        </w:tc>
      </w:tr>
      <w:tr w:rsidR="00093EF7" w:rsidTr="002F069F"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aded</w:t>
            </w:r>
            <w:proofErr w:type="spellEnd"/>
          </w:p>
        </w:tc>
        <w:tc>
          <w:tcPr>
            <w:tcW w:w="2881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2882" w:type="dxa"/>
            <w:vAlign w:val="bottom"/>
          </w:tcPr>
          <w:p w:rsidR="00093EF7" w:rsidRDefault="00093EF7" w:rsidP="002F06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6.6</w:t>
            </w:r>
          </w:p>
        </w:tc>
      </w:tr>
    </w:tbl>
    <w:p w:rsidR="002B2C17" w:rsidRDefault="002B2C17" w:rsidP="002F069F">
      <w:pPr>
        <w:jc w:val="center"/>
      </w:pPr>
    </w:p>
    <w:sectPr w:rsidR="002B2C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5D"/>
    <w:rsid w:val="00093EF7"/>
    <w:rsid w:val="000F0AE0"/>
    <w:rsid w:val="00166777"/>
    <w:rsid w:val="0021421F"/>
    <w:rsid w:val="002B2C17"/>
    <w:rsid w:val="002F069F"/>
    <w:rsid w:val="00301E7B"/>
    <w:rsid w:val="00337C10"/>
    <w:rsid w:val="00341F7F"/>
    <w:rsid w:val="003B2563"/>
    <w:rsid w:val="004A01D3"/>
    <w:rsid w:val="004D343C"/>
    <w:rsid w:val="004E7218"/>
    <w:rsid w:val="0058382D"/>
    <w:rsid w:val="005C1EF2"/>
    <w:rsid w:val="0066576F"/>
    <w:rsid w:val="006C7FD3"/>
    <w:rsid w:val="006E1DE5"/>
    <w:rsid w:val="007161B5"/>
    <w:rsid w:val="00735DD0"/>
    <w:rsid w:val="007729ED"/>
    <w:rsid w:val="00810CD8"/>
    <w:rsid w:val="00846A02"/>
    <w:rsid w:val="008B0FFE"/>
    <w:rsid w:val="0093435D"/>
    <w:rsid w:val="0099382F"/>
    <w:rsid w:val="00A0256D"/>
    <w:rsid w:val="00B831D1"/>
    <w:rsid w:val="00BE6D74"/>
    <w:rsid w:val="00C461D4"/>
    <w:rsid w:val="00C57A8D"/>
    <w:rsid w:val="00D05A49"/>
    <w:rsid w:val="00D2459E"/>
    <w:rsid w:val="00DC49AD"/>
    <w:rsid w:val="00F367F9"/>
    <w:rsid w:val="00F96E3D"/>
    <w:rsid w:val="00FB05B2"/>
    <w:rsid w:val="00FB7B2A"/>
    <w:rsid w:val="00FC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7B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7B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438167-28FC-41EB-8CEB-EB56EC260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12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 mello cunha crescente alves</dc:creator>
  <cp:keywords/>
  <dc:description/>
  <cp:lastModifiedBy>davi mello cunha crescente alves</cp:lastModifiedBy>
  <cp:revision>3</cp:revision>
  <dcterms:created xsi:type="dcterms:W3CDTF">2014-05-02T00:01:00Z</dcterms:created>
  <dcterms:modified xsi:type="dcterms:W3CDTF">2014-05-06T14:31:00Z</dcterms:modified>
</cp:coreProperties>
</file>